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07979" w14:textId="77777777" w:rsidR="00D408C5" w:rsidRDefault="00D408C5" w:rsidP="00D408C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S7 Spaghetti plot protein expression and changes in EASI score</w: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5146DD0B" wp14:editId="269ABEA6">
            <wp:simplePos x="0" y="0"/>
            <wp:positionH relativeFrom="page">
              <wp:posOffset>95250</wp:posOffset>
            </wp:positionH>
            <wp:positionV relativeFrom="paragraph">
              <wp:posOffset>1216660</wp:posOffset>
            </wp:positionV>
            <wp:extent cx="7381875" cy="2962275"/>
            <wp:effectExtent l="0" t="0" r="9525" b="9525"/>
            <wp:wrapThrough wrapText="bothSides">
              <wp:wrapPolygon edited="0">
                <wp:start x="0" y="0"/>
                <wp:lineTo x="0" y="21531"/>
                <wp:lineTo x="21572" y="21531"/>
                <wp:lineTo x="21572" y="0"/>
                <wp:lineTo x="0" y="0"/>
              </wp:wrapPolygon>
            </wp:wrapThrough>
            <wp:docPr id="457100688" name="Picture 1" descr="A group of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7100688" name="Picture 1" descr="A group of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81875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B1081A" w14:textId="77777777" w:rsidR="00D408C5" w:rsidRPr="00902657" w:rsidRDefault="00D408C5" w:rsidP="00D408C5">
      <w:pPr>
        <w:rPr>
          <w:rFonts w:ascii="Times New Roman" w:hAnsi="Times New Roman" w:cs="Times New Roman"/>
          <w:sz w:val="24"/>
          <w:szCs w:val="24"/>
          <w:lang w:val="en-GB"/>
        </w:rPr>
      </w:pPr>
      <w:r w:rsidRPr="2870FFE6">
        <w:rPr>
          <w:rFonts w:ascii="Times New Roman" w:hAnsi="Times New Roman" w:cs="Times New Roman"/>
          <w:sz w:val="24"/>
          <w:szCs w:val="24"/>
          <w:lang w:val="en-GB"/>
        </w:rPr>
        <w:t xml:space="preserve">Figure S7 Protein changes (log2 fold changes) per patient in relationship with EASI score per study visit. </w:t>
      </w:r>
    </w:p>
    <w:p w14:paraId="71908B8F" w14:textId="77777777" w:rsidR="00D408C5" w:rsidRPr="00902657" w:rsidRDefault="00D408C5" w:rsidP="00D408C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5314A67" w14:textId="77777777" w:rsidR="00D408C5" w:rsidRPr="00D408C5" w:rsidRDefault="00D408C5">
      <w:pPr>
        <w:rPr>
          <w:lang w:val="en-GB"/>
        </w:rPr>
      </w:pPr>
    </w:p>
    <w:sectPr w:rsidR="00D408C5" w:rsidRPr="00D40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8C5"/>
    <w:rsid w:val="005C6C1C"/>
    <w:rsid w:val="00D40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C1762"/>
  <w15:chartTrackingRefBased/>
  <w15:docId w15:val="{5D1F2DF2-11F6-4F16-A562-EC251775E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8C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08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8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8C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8C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8C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8C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8C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8C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8C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8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8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08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8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8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8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8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8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8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8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08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8C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08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8C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08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08C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08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8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8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8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665430FE677F4B84C930607EE8A9FB" ma:contentTypeVersion="12" ma:contentTypeDescription="Een nieuw document maken." ma:contentTypeScope="" ma:versionID="b84deebd92ffc1aafa0610a8894e3eab">
  <xsd:schema xmlns:xsd="http://www.w3.org/2001/XMLSchema" xmlns:xs="http://www.w3.org/2001/XMLSchema" xmlns:p="http://schemas.microsoft.com/office/2006/metadata/properties" xmlns:ns3="93ce3b11-6bd9-4bea-8dcd-5c8a7e912445" targetNamespace="http://schemas.microsoft.com/office/2006/metadata/properties" ma:root="true" ma:fieldsID="1f245a57b37ee1fb87590209375e150e" ns3:_="">
    <xsd:import namespace="93ce3b11-6bd9-4bea-8dcd-5c8a7e9124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BillingMetadata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ce3b11-6bd9-4bea-8dcd-5c8a7e9124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7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3ce3b11-6bd9-4bea-8dcd-5c8a7e912445" xsi:nil="true"/>
  </documentManagement>
</p:properties>
</file>

<file path=customXml/itemProps1.xml><?xml version="1.0" encoding="utf-8"?>
<ds:datastoreItem xmlns:ds="http://schemas.openxmlformats.org/officeDocument/2006/customXml" ds:itemID="{8E5275D1-8727-4C80-A7B3-69114DFB63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ce3b11-6bd9-4bea-8dcd-5c8a7e9124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CE04586-3F28-423B-899C-5C9E784ABE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26ADB82-F804-4A7C-9C51-380B3CF474E4}">
  <ds:schemaRefs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schemas.microsoft.com/office/2006/documentManagement/types"/>
    <ds:schemaRef ds:uri="http://purl.org/dc/dcmitype/"/>
    <ds:schemaRef ds:uri="http://purl.org/dc/terms/"/>
    <ds:schemaRef ds:uri="http://www.w3.org/XML/1998/namespace"/>
    <ds:schemaRef ds:uri="http://schemas.microsoft.com/office/infopath/2007/PartnerControls"/>
    <ds:schemaRef ds:uri="93ce3b11-6bd9-4bea-8dcd-5c8a7e91244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4</Characters>
  <Application>Microsoft Office Word</Application>
  <DocSecurity>0</DocSecurity>
  <Lines>1</Lines>
  <Paragraphs>1</Paragraphs>
  <ScaleCrop>false</ScaleCrop>
  <Company>Erasmus MC</Company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Olydam</dc:creator>
  <cp:keywords/>
  <dc:description/>
  <cp:lastModifiedBy>Jill Olydam</cp:lastModifiedBy>
  <cp:revision>1</cp:revision>
  <dcterms:created xsi:type="dcterms:W3CDTF">2026-03-26T09:03:00Z</dcterms:created>
  <dcterms:modified xsi:type="dcterms:W3CDTF">2026-03-26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665430FE677F4B84C930607EE8A9FB</vt:lpwstr>
  </property>
</Properties>
</file>